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61D5" w:rsidRPr="007E53EB" w:rsidRDefault="007E53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53EB">
        <w:rPr>
          <w:rFonts w:ascii="Times New Roman" w:hAnsi="Times New Roman"/>
          <w:b/>
          <w:sz w:val="24"/>
          <w:szCs w:val="24"/>
        </w:rPr>
        <w:t>Table S1.</w:t>
      </w:r>
      <w:r w:rsidRPr="007E53EB">
        <w:rPr>
          <w:rFonts w:ascii="Times New Roman" w:hAnsi="Times New Roman" w:cs="Times New Roman"/>
          <w:sz w:val="24"/>
          <w:szCs w:val="24"/>
        </w:rPr>
        <w:t xml:space="preserve"> Primers used in this study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7044"/>
      </w:tblGrid>
      <w:tr w:rsidR="006C61D5" w:rsidRPr="007E53EB"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OLE_LINK91"/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Primer</w:t>
            </w:r>
          </w:p>
        </w:tc>
        <w:tc>
          <w:tcPr>
            <w:tcW w:w="7044" w:type="dxa"/>
            <w:tcBorders>
              <w:top w:val="single" w:sz="4" w:space="0" w:color="auto"/>
              <w:bottom w:val="single" w:sz="4" w:space="0" w:color="auto"/>
            </w:tcBorders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Sequence</w:t>
            </w:r>
          </w:p>
        </w:tc>
      </w:tr>
      <w:tr w:rsidR="006C61D5" w:rsidRPr="007E53EB">
        <w:tc>
          <w:tcPr>
            <w:tcW w:w="1406" w:type="dxa"/>
            <w:tcBorders>
              <w:top w:val="single" w:sz="4" w:space="0" w:color="auto"/>
            </w:tcBorders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PDAT-F</w:t>
            </w:r>
          </w:p>
        </w:tc>
        <w:tc>
          <w:tcPr>
            <w:tcW w:w="7044" w:type="dxa"/>
            <w:tcBorders>
              <w:top w:val="single" w:sz="4" w:space="0" w:color="auto"/>
            </w:tcBorders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GAAGCTACTAGCACCAAACAAAATGGAGAGGAATGCTGGCTCAGT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PDAT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CGACATTCCTCCTCCTCCTCCTCCTTCGGCTAGAGGGGCACTATAG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GFP-F/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GGAGGAGGAGGAGGAGGAATGTCGAAG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PEF1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TTTGTTTGGTGCTAGTAGCTTCGAA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YPDAT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AGGGAATATTAAGCTTATGGAGAGGAATGCTGGCT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YPDAT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GCCCTCTAGATGCATGTTCGGCTAGAGGGGCACTAT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CYS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CATGCATCTAGAGGGCCGCATCATG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GAL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AAGCTTAATATTCCCTATAGTGAGT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PDAT-H1-1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ATCGCTATAATGACCCCGAAGCAAAGACGTTGATGATGATGT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PDAT-H1-1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GTTGTTGGACGGTGGATTGCATGTTTGAACCTCCAATCAAGTTTCTG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PDAT-H2-1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CTCGAAGGCTTTAATTTGCAAAGTAAAGTGATGTATATTG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PDAT-H2-1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GTCGACGAATTAGCCATGGTCTTGCTGTTCGTGTTCGTCAGGGC</w:t>
            </w:r>
          </w:p>
        </w:tc>
      </w:tr>
      <w:tr w:rsidR="006C61D5" w:rsidRPr="007E53EB">
        <w:trPr>
          <w:trHeight w:val="378"/>
        </w:trPr>
        <w:tc>
          <w:tcPr>
            <w:tcW w:w="1406" w:type="dxa"/>
            <w:vAlign w:val="center"/>
          </w:tcPr>
          <w:p w:rsidR="006C61D5" w:rsidRPr="007E53EB" w:rsidRDefault="007E53E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PDAT-H1-2F</w:t>
            </w:r>
          </w:p>
        </w:tc>
        <w:tc>
          <w:tcPr>
            <w:tcW w:w="7044" w:type="dxa"/>
            <w:vAlign w:val="center"/>
          </w:tcPr>
          <w:p w:rsidR="006C61D5" w:rsidRPr="007E53EB" w:rsidRDefault="007E53E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AATTCGGGGCGGCCGCGTACCGTACTCAGCGTTGAT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PDAT-H1-2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CAGCCTACACGGTACCTTCTTCATCTTGATTTGCT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PDAT-H2-2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GGAGGATATTCATATGAACCCTGAGAGCTCGCAATAT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PDAT-H2-2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GAGCTCTACGTGTCGACCAAGAGGAAATTGAGAATAT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Actin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TGGACCAGAAGGACGCCTAT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Actin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TGACACCATCACCAGAGTCG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DGAT2A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AGGAGACTCGCACAAGGTT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DGAT2A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TAGCAAACGGCATCACA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DGAT2B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TGAGACGAGGTTGGATGTT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DGAT2B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CAATGAATGGGATGGTTGA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DGAT2C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TCGTG</w:t>
            </w:r>
            <w:bookmarkStart w:id="1" w:name="_GoBack"/>
            <w:bookmarkEnd w:id="1"/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GTCATTGGCATAG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DGAT2C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GTCTGTGGCTTTGTTATCCT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DGAT2D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TGCCGATGATTATGGTAGT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DGAT2D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CAATGCCTGGAAACTTG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PDAT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CGTGTTCGGACCTCTTATCAA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PDAT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GCGGACCACCAATAGGAAT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OrfA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AGTCCAGCCACGAGTTCTA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OrfA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AACCTTGACGGCGATGAG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OrfB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CCTCGGTCCTCTTCACTACT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OrfB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AATGGCACCACCTTCAC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OrfC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CAAGGAGATGGGCTACGAT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OrfC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GGATGTGCTCAGGGATGG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FAS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GCATCTACCACCGTCTTGTTG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FAS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kern w:val="0"/>
                <w:szCs w:val="21"/>
              </w:rPr>
              <w:t>GGAGCAGAACCAGTCACCTT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CPT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GCTGCTGCTGAAATGTTG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CPT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GCAAAGTCCAAGACCAATG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LPCAT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TTGTTGTAGCACCGCACT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LPCAT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ATGAGAAGTTGGCGATG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LC1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GCACAGGAAAGGTGGAATG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lastRenderedPageBreak/>
              <w:t>PLC1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TGGGTTCTTCAGAGATGC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LC2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TGATGGAGGAGAAAGAGG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LC2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TCGCATAGTGCTTGAAGTG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LD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CGAACGATGATGCCAAGAG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LD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ACGAGATGTAACCAGGTCCG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CDS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AACCAATCTGCGGACTCTG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CDS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CCCATCTGTTGAAGGTAAAC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SS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TAACTGGACTGGTCGTCGTG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SS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TGGCTCTTGATGGGAATG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SD1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AATCAAATCCAGGAGCACC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SD1-R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AGGCAAGGACTTTCACACG</w:t>
            </w:r>
          </w:p>
        </w:tc>
      </w:tr>
      <w:tr w:rsidR="006C61D5" w:rsidRPr="007E53EB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SD2-F</w:t>
            </w:r>
          </w:p>
        </w:tc>
        <w:tc>
          <w:tcPr>
            <w:tcW w:w="7044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GCCCTGTAGATGCCAAAGT</w:t>
            </w:r>
          </w:p>
        </w:tc>
      </w:tr>
      <w:tr w:rsidR="006C61D5">
        <w:tc>
          <w:tcPr>
            <w:tcW w:w="1406" w:type="dxa"/>
          </w:tcPr>
          <w:p w:rsidR="006C61D5" w:rsidRPr="007E53EB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SD2-R</w:t>
            </w:r>
          </w:p>
        </w:tc>
        <w:tc>
          <w:tcPr>
            <w:tcW w:w="7044" w:type="dxa"/>
          </w:tcPr>
          <w:p w:rsidR="006C61D5" w:rsidRDefault="007E53EB">
            <w:pPr>
              <w:widowControl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E53EB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GGGAGTGAAAGTGGTGGTAG</w:t>
            </w:r>
          </w:p>
        </w:tc>
      </w:tr>
      <w:bookmarkEnd w:id="0"/>
    </w:tbl>
    <w:p w:rsidR="006C61D5" w:rsidRDefault="006C61D5">
      <w:pPr>
        <w:spacing w:line="360" w:lineRule="auto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:rsidR="006C61D5" w:rsidRDefault="006C61D5"/>
    <w:sectPr w:rsidR="006C61D5" w:rsidSect="007E5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wMmNjMmM0OTAzMjJlZTRiMDlkZjI3MzEzYTQ5NjMifQ=="/>
  </w:docVars>
  <w:rsids>
    <w:rsidRoot w:val="00AA5C0A"/>
    <w:rsid w:val="00052318"/>
    <w:rsid w:val="001E7785"/>
    <w:rsid w:val="00304BDA"/>
    <w:rsid w:val="00426C74"/>
    <w:rsid w:val="006C61D5"/>
    <w:rsid w:val="007D12B1"/>
    <w:rsid w:val="007E53EB"/>
    <w:rsid w:val="008911EF"/>
    <w:rsid w:val="00903AFD"/>
    <w:rsid w:val="009A1DE1"/>
    <w:rsid w:val="00A12A1C"/>
    <w:rsid w:val="00A31CCD"/>
    <w:rsid w:val="00A54EF7"/>
    <w:rsid w:val="00AA5C0A"/>
    <w:rsid w:val="00F378A9"/>
    <w:rsid w:val="5B2E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88BA3DF-B82F-40D5-AED6-F5A27BAC1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1">
    <w:name w:val="网格型1"/>
    <w:basedOn w:val="TableNormal"/>
    <w:uiPriority w:val="59"/>
    <w:qFormat/>
    <w:rPr>
      <w:rFonts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owmiya Subramani</cp:lastModifiedBy>
  <cp:revision>6</cp:revision>
  <dcterms:created xsi:type="dcterms:W3CDTF">2023-05-23T11:01:00Z</dcterms:created>
  <dcterms:modified xsi:type="dcterms:W3CDTF">2023-09-22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8835D4F85CD4D059426034EF97F49AF_12</vt:lpwstr>
  </property>
</Properties>
</file>